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879" w:rsidRPr="00187174" w:rsidRDefault="00291E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Pr="0018717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87174" w:rsidRPr="00187174">
        <w:rPr>
          <w:rFonts w:ascii="Times New Roman" w:hAnsi="Times New Roman" w:cs="Times New Roman"/>
          <w:sz w:val="24"/>
          <w:szCs w:val="24"/>
        </w:rPr>
        <w:t>2</w:t>
      </w:r>
    </w:p>
    <w:p w:rsidR="00187174" w:rsidRPr="00187174" w:rsidRDefault="00187174" w:rsidP="00187174">
      <w:pPr>
        <w:rPr>
          <w:rFonts w:ascii="Times New Roman" w:hAnsi="Times New Roman" w:cs="Times New Roman"/>
          <w:sz w:val="24"/>
          <w:szCs w:val="24"/>
        </w:rPr>
      </w:pPr>
      <w:r w:rsidRPr="00187174">
        <w:rPr>
          <w:rFonts w:ascii="Times New Roman" w:hAnsi="Times New Roman" w:cs="Times New Roman"/>
          <w:sz w:val="24"/>
          <w:szCs w:val="24"/>
        </w:rPr>
        <w:t>Utilization of chemotherapy by year. Chemotherapy use has been decreasing steadily over the years (p for trend from 2010 to 2013 &lt;0.001).</w:t>
      </w:r>
    </w:p>
    <w:tbl>
      <w:tblPr>
        <w:tblW w:w="5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5"/>
        <w:gridCol w:w="1145"/>
        <w:gridCol w:w="1145"/>
        <w:gridCol w:w="1145"/>
        <w:gridCol w:w="1145"/>
      </w:tblGrid>
      <w:tr w:rsidR="00187174" w:rsidRPr="00187174" w:rsidTr="000A1074">
        <w:trPr>
          <w:trHeight w:val="222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No Chemotherapy</w:t>
            </w:r>
          </w:p>
        </w:tc>
        <w:tc>
          <w:tcPr>
            <w:tcW w:w="22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</w:tr>
      <w:tr w:rsidR="00187174" w:rsidRPr="00187174" w:rsidTr="000A1074">
        <w:trPr>
          <w:trHeight w:val="249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87174" w:rsidRPr="00187174" w:rsidTr="000A1074">
        <w:trPr>
          <w:trHeight w:val="222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187174" w:rsidRPr="00187174" w:rsidTr="000A1074">
        <w:trPr>
          <w:trHeight w:val="249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187174" w:rsidRPr="00187174" w:rsidTr="000A1074">
        <w:trPr>
          <w:trHeight w:val="276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</w:tr>
      <w:tr w:rsidR="00187174" w:rsidRPr="00187174" w:rsidTr="000A1074">
        <w:trPr>
          <w:trHeight w:val="213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</w:tr>
      <w:tr w:rsidR="00187174" w:rsidRPr="00187174" w:rsidTr="000A1074">
        <w:trPr>
          <w:trHeight w:val="240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3244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  <w:tr w:rsidR="00187174" w:rsidRPr="00187174" w:rsidTr="000A1074">
        <w:trPr>
          <w:trHeight w:val="177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419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187174" w:rsidRPr="00187174" w:rsidTr="000A1074">
        <w:trPr>
          <w:trHeight w:val="303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4713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187174" w:rsidRPr="00187174" w:rsidTr="000A1074">
        <w:trPr>
          <w:trHeight w:val="204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493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109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174" w:rsidRPr="00187174" w:rsidRDefault="00187174" w:rsidP="000A107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7174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</w:tbl>
    <w:p w:rsidR="00187174" w:rsidRPr="00187174" w:rsidRDefault="00187174" w:rsidP="00291ED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87174" w:rsidRPr="00187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87174"/>
    <w:rsid w:val="00144A44"/>
    <w:rsid w:val="00187174"/>
    <w:rsid w:val="00291EDA"/>
    <w:rsid w:val="0077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327</Characters>
  <Application>Microsoft Office Word</Application>
  <DocSecurity>0</DocSecurity>
  <Lines>6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hen</dc:creator>
  <cp:keywords/>
  <dc:description/>
  <cp:lastModifiedBy>WDESALES</cp:lastModifiedBy>
  <cp:revision>2</cp:revision>
  <dcterms:created xsi:type="dcterms:W3CDTF">2018-01-31T23:13:00Z</dcterms:created>
  <dcterms:modified xsi:type="dcterms:W3CDTF">2018-03-15T16:40:00Z</dcterms:modified>
</cp:coreProperties>
</file>